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721" w:firstLineChars="30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4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top 10 significant GO function of DEGs. </w:t>
      </w:r>
    </w:p>
    <w:tbl>
      <w:tblPr>
        <w:tblStyle w:val="2"/>
        <w:tblW w:w="9311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2"/>
        <w:gridCol w:w="917"/>
        <w:gridCol w:w="1167"/>
        <w:gridCol w:w="2751"/>
        <w:gridCol w:w="1178"/>
        <w:gridCol w:w="954"/>
        <w:gridCol w:w="932"/>
      </w:tblGrid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bookmarkStart w:id="0" w:name="OLE_LINK35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ression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gory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</w:t>
            </w:r>
          </w:p>
        </w:tc>
        <w:tc>
          <w:tcPr>
            <w:tcW w:w="2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ichmen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o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</w:tr>
      <w:tr>
        <w:trPr>
          <w:trHeight w:val="300" w:hRule="atLeast"/>
          <w:jc w:val="center"/>
        </w:trPr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-regulation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55</w:t>
            </w:r>
          </w:p>
        </w:tc>
        <w:tc>
          <w:tcPr>
            <w:tcW w:w="2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response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5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ense respon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68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immune system proce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08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nate immune respon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5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ory respon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06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ellular structure organiz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19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ellular matrix organiz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47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migr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E-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E-13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15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adhes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E-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E-13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68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immune system proce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8E-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E-13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98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 surfac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01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tracellular matrix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lagen-containing extracellular matrix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76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soso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E-12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32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ic vacuo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E-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E-12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77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o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E-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E-12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3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oplasmic vesicle pa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E-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E-11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14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retory granu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E-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E-1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22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rinsic component of plasma membran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E-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E-1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880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le membran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8E-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E-09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20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tracellular matrix structural constitu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87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-containing complex bind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E-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E-09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1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lagen bind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E-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E-09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17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egrin bind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E-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E-06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39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oglycan bind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E-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E-06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19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ctural molecule activit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E-06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80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tical protein bind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E-05</w:t>
            </w:r>
          </w:p>
        </w:tc>
      </w:tr>
      <w:tr>
        <w:tblPrEx>
          <w:shd w:val="clear" w:color="auto" w:fill="auto"/>
        </w:tblPrEx>
        <w:trPr>
          <w:trHeight w:val="45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2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tracellular matrix structural constituent conferring tensile strengt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E-05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3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cosaminoglycan bind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E-05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10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naling receptor bind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E-05</w:t>
            </w:r>
          </w:p>
        </w:tc>
      </w:tr>
      <w:tr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106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cle structure developm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2E-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E-06</w:t>
            </w:r>
          </w:p>
        </w:tc>
      </w:tr>
      <w:tr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3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cle contrac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04</w:t>
            </w:r>
          </w:p>
        </w:tc>
      </w:tr>
      <w:tr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2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in filament-based proce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190230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ulation of sodium ion transmembrane transpo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01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cle system proce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8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02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ulation of sodium ion transpo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0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69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cle cell differenti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053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cle tissue developm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27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itive regulation of ion transpo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470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ated muscle tissue developm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29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tractile fib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E-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E-07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4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tractile fiber pa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E-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E-07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1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fibri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E-07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67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ban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E-06</w:t>
            </w:r>
          </w:p>
        </w:tc>
      </w:tr>
      <w:tr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1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comer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E-06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951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ramolecular fib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E-06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908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ramolecular polym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E-06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908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ramolecular complex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E-06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1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dis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E-06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745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n pa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5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5E-05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09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oskeletal protein bind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E-05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77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in bind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5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8E-05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30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ctural constituent of musc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708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ium channel regulator activit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0E-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E-04</w:t>
            </w:r>
          </w:p>
        </w:tc>
      </w:tr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16</w:t>
            </w:r>
          </w:p>
        </w:tc>
        <w:tc>
          <w:tcPr>
            <w:tcW w:w="27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modulin binding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05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E-03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6976"/>
        </w:tabs>
        <w:bidi w:val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2246" w:h="15874"/>
      <w:pgMar w:top="1440" w:right="1440" w:bottom="144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73645B"/>
    <w:rsid w:val="00CD6FD7"/>
    <w:rsid w:val="03433E0C"/>
    <w:rsid w:val="0F1F1EA6"/>
    <w:rsid w:val="12F024FA"/>
    <w:rsid w:val="20A01F17"/>
    <w:rsid w:val="2473645B"/>
    <w:rsid w:val="358B46E5"/>
    <w:rsid w:val="375FAB5F"/>
    <w:rsid w:val="420B7A03"/>
    <w:rsid w:val="42E84EA4"/>
    <w:rsid w:val="46620628"/>
    <w:rsid w:val="4BC7CED2"/>
    <w:rsid w:val="4E0C62CB"/>
    <w:rsid w:val="4FCA5C3D"/>
    <w:rsid w:val="67835B99"/>
    <w:rsid w:val="691AE64F"/>
    <w:rsid w:val="6CFFA249"/>
    <w:rsid w:val="6FA966DB"/>
    <w:rsid w:val="6FBAB2E3"/>
    <w:rsid w:val="77A208D1"/>
    <w:rsid w:val="7FEBCE37"/>
    <w:rsid w:val="D6BDB7EF"/>
    <w:rsid w:val="DFB985B6"/>
    <w:rsid w:val="F3FE9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4:26:00Z</dcterms:created>
  <dc:creator>开宝马看海</dc:creator>
  <cp:lastModifiedBy>天空之城</cp:lastModifiedBy>
  <dcterms:modified xsi:type="dcterms:W3CDTF">2023-12-12T02:3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1BE1E33AFCF0094C9C5677659772F0DC_42</vt:lpwstr>
  </property>
</Properties>
</file>